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E2EB4" w14:textId="21160457" w:rsidR="004435A3" w:rsidRPr="004705B6" w:rsidRDefault="004435A3" w:rsidP="004435A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</w:t>
      </w:r>
      <w:r w:rsidRPr="004705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705B6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705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14E92">
        <w:rPr>
          <w:rFonts w:ascii="Times New Roman" w:hAnsi="Times New Roman" w:cs="Times New Roman"/>
          <w:sz w:val="24"/>
          <w:szCs w:val="24"/>
          <w:lang w:val="en-US"/>
        </w:rPr>
        <w:t>Baseline characteristics of the sample, according to Lp(a) below and above upper quintile (50mg/d</w:t>
      </w:r>
      <w:r w:rsidR="005928C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914E92">
        <w:rPr>
          <w:rFonts w:ascii="Times New Roman" w:hAnsi="Times New Roman" w:cs="Times New Roman"/>
          <w:sz w:val="24"/>
          <w:szCs w:val="24"/>
          <w:lang w:val="en-US"/>
        </w:rPr>
        <w:t xml:space="preserve"> ≈ 107 nmol/L)</w:t>
      </w:r>
    </w:p>
    <w:tbl>
      <w:tblPr>
        <w:tblStyle w:val="EinfacheTabelle1"/>
        <w:tblpPr w:leftFromText="141" w:rightFromText="141" w:vertAnchor="text" w:horzAnchor="margin" w:tblpY="37"/>
        <w:tblW w:w="906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987"/>
        <w:gridCol w:w="2540"/>
        <w:gridCol w:w="2540"/>
      </w:tblGrid>
      <w:tr w:rsidR="004435A3" w:rsidRPr="00C57970" w14:paraId="57D1C467" w14:textId="77777777" w:rsidTr="00813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5EE2B8A8" w14:textId="77777777" w:rsidR="004435A3" w:rsidRPr="006F134F" w:rsidRDefault="004435A3" w:rsidP="008133FD">
            <w:pP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bookmarkStart w:id="0" w:name="_Hlk30964369"/>
          </w:p>
        </w:tc>
        <w:tc>
          <w:tcPr>
            <w:tcW w:w="2540" w:type="dxa"/>
            <w:shd w:val="clear" w:color="auto" w:fill="FFFFFF" w:themeFill="background1"/>
          </w:tcPr>
          <w:p w14:paraId="3AD2FC3E" w14:textId="00DF3453" w:rsidR="004435A3" w:rsidRDefault="004435A3" w:rsidP="00813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p(a)</w:t>
            </w:r>
            <w: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 xml:space="preserve"> </w:t>
            </w: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&lt; 50mg/d</w:t>
            </w:r>
            <w:r w:rsidR="005928CD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</w:t>
            </w:r>
          </w:p>
          <w:p w14:paraId="4B23AFFD" w14:textId="54A403EC" w:rsidR="004435A3" w:rsidRPr="006F134F" w:rsidRDefault="004435A3" w:rsidP="00813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(107</w:t>
            </w:r>
            <w: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 xml:space="preserve"> </w:t>
            </w: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nmol/</w:t>
            </w:r>
            <w:r w:rsidR="005928CD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</w:t>
            </w: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</w:tcPr>
          <w:p w14:paraId="3323521B" w14:textId="73E2D43C" w:rsidR="004435A3" w:rsidRDefault="004435A3" w:rsidP="00813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p(a)</w:t>
            </w:r>
            <w: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 xml:space="preserve"> ≥</w:t>
            </w: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 xml:space="preserve"> 50mg/d</w:t>
            </w:r>
            <w:r w:rsidR="005928CD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</w:t>
            </w:r>
          </w:p>
          <w:p w14:paraId="6D119D70" w14:textId="6B3B95AB" w:rsidR="004435A3" w:rsidRPr="006F134F" w:rsidRDefault="004435A3" w:rsidP="00813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4"/>
                <w:szCs w:val="24"/>
                <w:lang w:val="en-US"/>
              </w:rPr>
            </w:pP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(107 nmol/</w:t>
            </w:r>
            <w:r w:rsidR="005928CD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</w:t>
            </w: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)</w:t>
            </w:r>
          </w:p>
        </w:tc>
      </w:tr>
      <w:tr w:rsidR="004435A3" w:rsidRPr="00564743" w14:paraId="26C847A0" w14:textId="77777777" w:rsidTr="0081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256880DB" w14:textId="77777777" w:rsidR="004435A3" w:rsidRPr="006F134F" w:rsidRDefault="004435A3" w:rsidP="008133FD">
            <w:pPr>
              <w:rPr>
                <w:rFonts w:ascii="Arial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2540" w:type="dxa"/>
            <w:shd w:val="clear" w:color="auto" w:fill="FFFFFF" w:themeFill="background1"/>
          </w:tcPr>
          <w:p w14:paraId="35241871" w14:textId="77777777" w:rsidR="004435A3" w:rsidRPr="006F134F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F134F">
              <w:rPr>
                <w:rFonts w:ascii="Arial" w:hAnsi="Arial" w:cs="Arial"/>
                <w:b/>
                <w:sz w:val="20"/>
                <w:szCs w:val="20"/>
                <w:lang w:val="en-US"/>
              </w:rPr>
              <w:t>n = 676</w:t>
            </w:r>
          </w:p>
        </w:tc>
        <w:tc>
          <w:tcPr>
            <w:tcW w:w="2540" w:type="dxa"/>
            <w:shd w:val="clear" w:color="auto" w:fill="FFFFFF" w:themeFill="background1"/>
          </w:tcPr>
          <w:p w14:paraId="44CA7A72" w14:textId="77777777" w:rsidR="004435A3" w:rsidRPr="006F134F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F134F">
              <w:rPr>
                <w:rFonts w:ascii="Arial" w:hAnsi="Arial" w:cs="Arial"/>
                <w:b/>
                <w:sz w:val="20"/>
                <w:szCs w:val="20"/>
                <w:lang w:val="en-US"/>
              </w:rPr>
              <w:t>n = 162</w:t>
            </w:r>
          </w:p>
        </w:tc>
      </w:tr>
      <w:tr w:rsidR="004435A3" w:rsidRPr="00564743" w14:paraId="701FFDDE" w14:textId="77777777" w:rsidTr="00C6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6C70814A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n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331CEE9E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3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1.4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7FAEB40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107 (66.0)</w:t>
            </w:r>
          </w:p>
        </w:tc>
      </w:tr>
      <w:tr w:rsidR="004435A3" w:rsidRPr="00564743" w14:paraId="7427833A" w14:textId="77777777" w:rsidTr="00C6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165B2529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41AD64F2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 (28.6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34066398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 (34.0)</w:t>
            </w:r>
          </w:p>
        </w:tc>
      </w:tr>
      <w:tr w:rsidR="004435A3" w:rsidRPr="00564743" w14:paraId="218B9B5E" w14:textId="77777777" w:rsidTr="00C6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2AE22D13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41E8060C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11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D3CD385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70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4435A3" w:rsidRPr="00564743" w14:paraId="1FDFD257" w14:textId="77777777" w:rsidTr="00C6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03D416FB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ry</w:t>
            </w:r>
            <w:r w:rsidRPr="006F134F">
              <w:rPr>
                <w:rFonts w:ascii="Arial" w:hAnsi="Arial" w:cs="Arial"/>
                <w:sz w:val="20"/>
                <w:szCs w:val="20"/>
              </w:rPr>
              <w:t xml:space="preserve"> of CAD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A8246A4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49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2DCE8E7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98 (60.5)</w:t>
            </w:r>
          </w:p>
        </w:tc>
      </w:tr>
      <w:tr w:rsidR="004435A3" w:rsidRPr="00564743" w14:paraId="2483DDCC" w14:textId="77777777" w:rsidTr="00C6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68952726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ry of</w:t>
            </w:r>
            <w:r w:rsidRPr="006F134F">
              <w:rPr>
                <w:rFonts w:ascii="Arial" w:hAnsi="Arial" w:cs="Arial"/>
                <w:sz w:val="20"/>
                <w:szCs w:val="20"/>
              </w:rPr>
              <w:t xml:space="preserve"> myocardial infarction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3D0BCAF3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9.7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0875A692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61 (37.7)</w:t>
            </w:r>
          </w:p>
        </w:tc>
      </w:tr>
      <w:tr w:rsidR="004435A3" w:rsidRPr="00564743" w14:paraId="511417F5" w14:textId="77777777" w:rsidTr="00C6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71E09BC5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ry of</w:t>
            </w:r>
            <w:r w:rsidRPr="006F134F">
              <w:rPr>
                <w:rFonts w:ascii="Arial" w:hAnsi="Arial" w:cs="Arial"/>
                <w:sz w:val="20"/>
                <w:szCs w:val="20"/>
              </w:rPr>
              <w:t xml:space="preserve"> bypass surgery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50C4CB67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.4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28BC0B8E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22 (13.6)</w:t>
            </w:r>
          </w:p>
        </w:tc>
      </w:tr>
      <w:tr w:rsidR="004435A3" w:rsidRPr="00564743" w14:paraId="79EF9210" w14:textId="77777777" w:rsidTr="00C6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0AE7F5E3" w14:textId="77777777" w:rsidR="004435A3" w:rsidRPr="00291A44" w:rsidRDefault="004435A3" w:rsidP="008133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1A44">
              <w:rPr>
                <w:rFonts w:ascii="Arial" w:hAnsi="Arial" w:cs="Arial"/>
                <w:sz w:val="20"/>
                <w:szCs w:val="20"/>
                <w:lang w:val="en-US"/>
              </w:rPr>
              <w:t xml:space="preserve">Total obstructive CAD </w:t>
            </w:r>
            <w:r w:rsidRPr="005D62C1">
              <w:rPr>
                <w:rFonts w:ascii="Arial" w:hAnsi="Arial" w:cs="Arial"/>
                <w:sz w:val="20"/>
                <w:szCs w:val="20"/>
                <w:lang w:val="en-US"/>
              </w:rPr>
              <w:t>(new c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 and previously established cases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FD0BDCF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9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69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060E9ED2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130 (80.2)</w:t>
            </w:r>
          </w:p>
        </w:tc>
      </w:tr>
      <w:tr w:rsidR="004435A3" w:rsidRPr="00564743" w14:paraId="02233CD8" w14:textId="77777777" w:rsidTr="00C6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76C35D5B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 xml:space="preserve">  One vessel</w:t>
            </w:r>
            <w:r>
              <w:rPr>
                <w:rFonts w:ascii="Arial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3FE15B7A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7F003E">
              <w:rPr>
                <w:rFonts w:ascii="Arial" w:hAnsi="Arial" w:cs="Arial"/>
                <w:sz w:val="20"/>
                <w:szCs w:val="20"/>
              </w:rPr>
              <w:t>2 (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7F003E">
              <w:rPr>
                <w:rFonts w:ascii="Arial" w:hAnsi="Arial" w:cs="Arial"/>
                <w:sz w:val="20"/>
                <w:szCs w:val="20"/>
              </w:rPr>
              <w:t>.6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437F350E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20 (12.3)</w:t>
            </w:r>
          </w:p>
        </w:tc>
      </w:tr>
      <w:tr w:rsidR="004435A3" w:rsidRPr="00564743" w14:paraId="4D4CA365" w14:textId="77777777" w:rsidTr="00C6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1CE1ED62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 xml:space="preserve">  Two vessel</w:t>
            </w:r>
            <w:r>
              <w:rPr>
                <w:rFonts w:ascii="Arial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225C83F3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523EC65C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48 (29.6)</w:t>
            </w:r>
          </w:p>
        </w:tc>
      </w:tr>
      <w:tr w:rsidR="004435A3" w:rsidRPr="00564743" w14:paraId="603472D8" w14:textId="77777777" w:rsidTr="00C6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102529B8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 xml:space="preserve">  Three vessel</w:t>
            </w:r>
            <w:r>
              <w:rPr>
                <w:rFonts w:ascii="Arial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CBE2B04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3 </w:t>
            </w:r>
            <w:r w:rsidRPr="007F003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30.0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26853AFB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62 (38.3)</w:t>
            </w:r>
          </w:p>
        </w:tc>
      </w:tr>
      <w:tr w:rsidR="004435A3" w:rsidRPr="00564743" w14:paraId="58209160" w14:textId="77777777" w:rsidTr="00C6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5726A322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Non-obstructive CAD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004D20F4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13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29F5DCB3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14 (8.6)</w:t>
            </w:r>
          </w:p>
        </w:tc>
      </w:tr>
      <w:tr w:rsidR="004435A3" w:rsidRPr="00564743" w14:paraId="6D9D53D7" w14:textId="77777777" w:rsidTr="00C6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7475E9A3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No apparent CAD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6A910348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17.3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5837BEBE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18 (11.1)</w:t>
            </w:r>
          </w:p>
        </w:tc>
      </w:tr>
      <w:tr w:rsidR="004435A3" w:rsidRPr="00564743" w14:paraId="60D8D24A" w14:textId="77777777" w:rsidTr="00C6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47A6509F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ry of</w:t>
            </w:r>
            <w:r w:rsidRPr="006F134F">
              <w:rPr>
                <w:rFonts w:ascii="Arial" w:hAnsi="Arial" w:cs="Arial"/>
                <w:sz w:val="20"/>
                <w:szCs w:val="20"/>
              </w:rPr>
              <w:t xml:space="preserve"> cerebrovascular event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526FC4CB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0.4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24DD8234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24 (14.8)</w:t>
            </w:r>
          </w:p>
        </w:tc>
      </w:tr>
      <w:tr w:rsidR="004435A3" w:rsidRPr="00564743" w14:paraId="63969AFB" w14:textId="77777777" w:rsidTr="00C6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79085312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4F67D2D9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97 </w:t>
            </w:r>
            <w:r w:rsidRPr="007F003E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7F003E">
              <w:rPr>
                <w:rFonts w:ascii="Arial" w:hAnsi="Arial" w:cs="Arial"/>
                <w:sz w:val="20"/>
                <w:szCs w:val="20"/>
              </w:rPr>
              <w:t>.1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5D10ABAB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34 (21.0)</w:t>
            </w:r>
          </w:p>
        </w:tc>
      </w:tr>
      <w:tr w:rsidR="004435A3" w:rsidRPr="00564743" w14:paraId="6288E07F" w14:textId="77777777" w:rsidTr="00C6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23C4838D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44F76F12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8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81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636CDDE1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130 (80.2)</w:t>
            </w:r>
          </w:p>
        </w:tc>
      </w:tr>
      <w:tr w:rsidR="004435A3" w:rsidRPr="00564743" w14:paraId="2A22C3AE" w14:textId="77777777" w:rsidTr="00C6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38194739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Current smok</w:t>
            </w:r>
            <w:r>
              <w:rPr>
                <w:rFonts w:ascii="Arial" w:hAnsi="Arial" w:cs="Arial"/>
                <w:sz w:val="20"/>
                <w:szCs w:val="20"/>
              </w:rPr>
              <w:t>ing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3CCE1C71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8.7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4A25E082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30 (18.5)</w:t>
            </w:r>
          </w:p>
        </w:tc>
      </w:tr>
      <w:tr w:rsidR="004435A3" w:rsidRPr="00564743" w14:paraId="4CA8059B" w14:textId="77777777" w:rsidTr="00C6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12B9A5A2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Pack Years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713ECE6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30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2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52742479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29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</w:tr>
      <w:tr w:rsidR="004435A3" w:rsidRPr="00564743" w14:paraId="4DF1DE10" w14:textId="77777777" w:rsidTr="00C6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64EBE85E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estity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493E4EEA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6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7.6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6664F01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30 (18.6)</w:t>
            </w:r>
          </w:p>
        </w:tc>
      </w:tr>
      <w:tr w:rsidR="004435A3" w:rsidRPr="00564743" w14:paraId="34EF0F6C" w14:textId="77777777" w:rsidTr="00C6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52E0D9AA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BMI (kg/m²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170B1E09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28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208BF97E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27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</w:tr>
      <w:tr w:rsidR="004435A3" w:rsidRPr="00564743" w14:paraId="35F5797C" w14:textId="77777777" w:rsidTr="00C66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522F61FF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Systolic blood pressure (mmHg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ECF6393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135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52C0CD7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134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21.1</w:t>
            </w:r>
          </w:p>
        </w:tc>
      </w:tr>
      <w:tr w:rsidR="004435A3" w:rsidRPr="00564743" w14:paraId="543D4E5F" w14:textId="77777777" w:rsidTr="00C66A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7" w:type="dxa"/>
            <w:shd w:val="clear" w:color="auto" w:fill="FFFFFF" w:themeFill="background1"/>
          </w:tcPr>
          <w:p w14:paraId="25425ABF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Diastolic blood pressure (mmHg)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7DA01CE9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78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1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540" w:type="dxa"/>
            <w:shd w:val="clear" w:color="auto" w:fill="FFFFFF" w:themeFill="background1"/>
            <w:vAlign w:val="center"/>
          </w:tcPr>
          <w:p w14:paraId="02821A73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79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</w:tr>
    </w:tbl>
    <w:bookmarkEnd w:id="0"/>
    <w:p w14:paraId="4EF46CE1" w14:textId="77777777" w:rsidR="004435A3" w:rsidRPr="007F003E" w:rsidRDefault="004435A3" w:rsidP="004435A3">
      <w:pPr>
        <w:contextualSpacing/>
        <w:rPr>
          <w:sz w:val="18"/>
          <w:szCs w:val="18"/>
          <w:lang w:val="en-US"/>
        </w:rPr>
      </w:pPr>
      <w:r w:rsidRPr="007F003E">
        <w:rPr>
          <w:rFonts w:ascii="Arial" w:hAnsi="Arial" w:cs="Arial"/>
          <w:sz w:val="18"/>
          <w:szCs w:val="18"/>
          <w:lang w:val="en-US"/>
        </w:rPr>
        <w:t xml:space="preserve">Values are mean ±SD and n (%) unless stated otherwise. Of n=838 observation values were missing in </w:t>
      </w:r>
      <w:r>
        <w:rPr>
          <w:rFonts w:ascii="Arial" w:hAnsi="Arial" w:cs="Arial"/>
          <w:sz w:val="18"/>
          <w:szCs w:val="18"/>
          <w:lang w:val="en-US"/>
        </w:rPr>
        <w:t>Obesity</w:t>
      </w:r>
      <w:r w:rsidRPr="007F003E">
        <w:rPr>
          <w:rFonts w:ascii="Arial" w:hAnsi="Arial" w:cs="Arial"/>
          <w:sz w:val="18"/>
          <w:szCs w:val="18"/>
          <w:lang w:val="en-US"/>
        </w:rPr>
        <w:t xml:space="preserve"> (n=4), BMI (n=4), </w:t>
      </w:r>
      <w:r>
        <w:rPr>
          <w:rFonts w:ascii="Arial" w:hAnsi="Arial" w:cs="Arial"/>
          <w:sz w:val="18"/>
          <w:szCs w:val="18"/>
          <w:lang w:val="en-US"/>
        </w:rPr>
        <w:t>C</w:t>
      </w:r>
      <w:r w:rsidRPr="007F003E">
        <w:rPr>
          <w:rFonts w:ascii="Arial" w:hAnsi="Arial" w:cs="Arial"/>
          <w:sz w:val="18"/>
          <w:szCs w:val="18"/>
          <w:lang w:val="en-US"/>
        </w:rPr>
        <w:t>urrent smok</w:t>
      </w:r>
      <w:r>
        <w:rPr>
          <w:rFonts w:ascii="Arial" w:hAnsi="Arial" w:cs="Arial"/>
          <w:sz w:val="18"/>
          <w:szCs w:val="18"/>
          <w:lang w:val="en-US"/>
        </w:rPr>
        <w:t>ing</w:t>
      </w:r>
      <w:r w:rsidRPr="007F003E">
        <w:rPr>
          <w:rFonts w:ascii="Arial" w:hAnsi="Arial" w:cs="Arial"/>
          <w:sz w:val="18"/>
          <w:szCs w:val="18"/>
          <w:lang w:val="en-US"/>
        </w:rPr>
        <w:t xml:space="preserve"> (n=3), Pack Years (n=3), Systolic blood pressure (n=5), Diastolic blood pressure (n=96</w:t>
      </w:r>
      <w:r>
        <w:rPr>
          <w:rFonts w:ascii="Arial" w:hAnsi="Arial" w:cs="Arial"/>
          <w:sz w:val="18"/>
          <w:szCs w:val="18"/>
          <w:lang w:val="en-US"/>
        </w:rPr>
        <w:t>).</w:t>
      </w:r>
    </w:p>
    <w:p w14:paraId="1201C078" w14:textId="77777777" w:rsidR="004435A3" w:rsidRDefault="004435A3" w:rsidP="004435A3">
      <w:pPr>
        <w:contextualSpacing/>
        <w:rPr>
          <w:rFonts w:ascii="Arial" w:hAnsi="Arial" w:cs="Arial"/>
          <w:sz w:val="18"/>
          <w:szCs w:val="18"/>
          <w:lang w:val="en-US"/>
        </w:rPr>
      </w:pPr>
      <w:r w:rsidRPr="007F003E">
        <w:rPr>
          <w:rFonts w:ascii="Arial" w:hAnsi="Arial" w:cs="Arial"/>
          <w:sz w:val="18"/>
          <w:szCs w:val="18"/>
          <w:lang w:val="en-US"/>
        </w:rPr>
        <w:t>CAD, coronary artery disease; BMI, body-mass index.</w:t>
      </w:r>
    </w:p>
    <w:p w14:paraId="68416F11" w14:textId="77777777" w:rsidR="004435A3" w:rsidRDefault="004435A3" w:rsidP="004435A3">
      <w:pPr>
        <w:contextualSpacing/>
        <w:rPr>
          <w:rFonts w:ascii="Arial" w:hAnsi="Arial" w:cs="Arial"/>
          <w:sz w:val="18"/>
          <w:szCs w:val="18"/>
          <w:lang w:val="en-US"/>
        </w:rPr>
      </w:pPr>
    </w:p>
    <w:p w14:paraId="314ED736" w14:textId="0A99A249" w:rsidR="004435A3" w:rsidRPr="00291A44" w:rsidRDefault="004435A3" w:rsidP="004435A3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1" w:name="_Hlk42615269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Pr="004705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705B6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705B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914E92">
        <w:rPr>
          <w:rFonts w:ascii="Times New Roman" w:hAnsi="Times New Roman" w:cs="Times New Roman"/>
          <w:sz w:val="24"/>
          <w:szCs w:val="24"/>
          <w:lang w:val="en-US"/>
        </w:rPr>
        <w:t>Lipid profile of the sample, according to Lp(a) below and above upper quintile (50mg/d</w:t>
      </w:r>
      <w:r w:rsidR="005928CD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914E92">
        <w:rPr>
          <w:rFonts w:ascii="Times New Roman" w:hAnsi="Times New Roman" w:cs="Times New Roman"/>
          <w:sz w:val="24"/>
          <w:szCs w:val="24"/>
          <w:lang w:val="en-US"/>
        </w:rPr>
        <w:t xml:space="preserve"> ≈ 107 nmol/L)</w:t>
      </w:r>
    </w:p>
    <w:bookmarkEnd w:id="1"/>
    <w:tbl>
      <w:tblPr>
        <w:tblStyle w:val="EinfacheTabelle1"/>
        <w:tblpPr w:leftFromText="141" w:rightFromText="141" w:vertAnchor="text" w:horzAnchor="margin" w:tblpY="37"/>
        <w:tblW w:w="9067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735"/>
        <w:gridCol w:w="3166"/>
        <w:gridCol w:w="3166"/>
      </w:tblGrid>
      <w:tr w:rsidR="004435A3" w:rsidRPr="00C57970" w14:paraId="0394D7F6" w14:textId="77777777" w:rsidTr="008133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38A30C02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621076F3" w14:textId="055C77E6" w:rsidR="004435A3" w:rsidRDefault="004435A3" w:rsidP="00813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p(a)</w:t>
            </w:r>
            <w: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 xml:space="preserve"> </w:t>
            </w: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&lt; 50mg/d</w:t>
            </w:r>
            <w:r w:rsidR="005928CD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</w:t>
            </w:r>
          </w:p>
          <w:p w14:paraId="2CB03A65" w14:textId="3E351082" w:rsidR="004435A3" w:rsidRPr="006F134F" w:rsidRDefault="004435A3" w:rsidP="008133FD">
            <w:pPr>
              <w:tabs>
                <w:tab w:val="left" w:pos="813"/>
                <w:tab w:val="center" w:pos="1749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(107</w:t>
            </w:r>
            <w: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 xml:space="preserve"> </w:t>
            </w: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nmol/</w:t>
            </w:r>
            <w:r w:rsidR="005928CD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</w:t>
            </w: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7FBD00AA" w14:textId="38727D00" w:rsidR="004435A3" w:rsidRDefault="004435A3" w:rsidP="00813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p(a)</w:t>
            </w:r>
            <w:r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 xml:space="preserve"> ≥</w:t>
            </w: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 xml:space="preserve"> 50mg/d</w:t>
            </w:r>
            <w:r w:rsidR="005928CD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</w:t>
            </w:r>
          </w:p>
          <w:p w14:paraId="10CF8102" w14:textId="732C78E9" w:rsidR="004435A3" w:rsidRPr="006F134F" w:rsidRDefault="004435A3" w:rsidP="008133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(107 nmol/</w:t>
            </w:r>
            <w:r w:rsidR="005928CD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L</w:t>
            </w:r>
            <w:r w:rsidRPr="006F134F">
              <w:rPr>
                <w:rFonts w:ascii="Arial" w:hAnsi="Arial" w:cs="Arial"/>
                <w:bCs w:val="0"/>
                <w:sz w:val="24"/>
                <w:szCs w:val="24"/>
                <w:lang w:val="en-US"/>
              </w:rPr>
              <w:t>)</w:t>
            </w:r>
          </w:p>
        </w:tc>
      </w:tr>
      <w:tr w:rsidR="004435A3" w:rsidRPr="007F003E" w14:paraId="4261FCB5" w14:textId="77777777" w:rsidTr="0081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002DAE9F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dxa"/>
            <w:shd w:val="clear" w:color="auto" w:fill="FFFFFF" w:themeFill="background1"/>
          </w:tcPr>
          <w:p w14:paraId="7390AA5A" w14:textId="77777777" w:rsidR="004435A3" w:rsidRPr="006F134F" w:rsidRDefault="004435A3" w:rsidP="008133FD">
            <w:pPr>
              <w:tabs>
                <w:tab w:val="left" w:pos="813"/>
                <w:tab w:val="center" w:pos="1749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134F">
              <w:rPr>
                <w:rFonts w:ascii="Arial" w:hAnsi="Arial" w:cs="Arial"/>
                <w:b/>
                <w:sz w:val="20"/>
                <w:szCs w:val="20"/>
                <w:lang w:val="en-US"/>
              </w:rPr>
              <w:t>n = 676</w:t>
            </w:r>
          </w:p>
        </w:tc>
        <w:tc>
          <w:tcPr>
            <w:tcW w:w="0" w:type="dxa"/>
            <w:shd w:val="clear" w:color="auto" w:fill="FFFFFF" w:themeFill="background1"/>
          </w:tcPr>
          <w:p w14:paraId="0FE43F6D" w14:textId="77777777" w:rsidR="004435A3" w:rsidRPr="006F134F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134F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n =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162</w:t>
            </w:r>
          </w:p>
        </w:tc>
      </w:tr>
      <w:tr w:rsidR="004435A3" w:rsidRPr="00745DF2" w14:paraId="4B9C7320" w14:textId="77777777" w:rsidTr="00813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442889DD" w14:textId="105B26A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TC (mg/d</w:t>
            </w:r>
            <w:r w:rsidR="005928CD">
              <w:rPr>
                <w:rFonts w:ascii="Arial" w:hAnsi="Arial" w:cs="Arial"/>
                <w:sz w:val="20"/>
                <w:szCs w:val="20"/>
              </w:rPr>
              <w:t>L</w:t>
            </w:r>
            <w:r w:rsidRPr="006F13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623DC284" w14:textId="77777777" w:rsidR="004435A3" w:rsidRPr="00745DF2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F5157">
              <w:rPr>
                <w:rFonts w:ascii="Arial" w:hAnsi="Arial" w:cs="Arial"/>
                <w:sz w:val="20"/>
                <w:szCs w:val="20"/>
              </w:rPr>
              <w:t>16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F515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1F515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0" w:type="dxa"/>
            <w:shd w:val="clear" w:color="auto" w:fill="FFFFFF" w:themeFill="background1"/>
          </w:tcPr>
          <w:p w14:paraId="765C3CFB" w14:textId="77777777" w:rsidR="004435A3" w:rsidRPr="00745DF2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12145">
              <w:rPr>
                <w:rFonts w:ascii="Arial" w:hAnsi="Arial" w:cs="Arial"/>
                <w:sz w:val="20"/>
                <w:szCs w:val="20"/>
              </w:rPr>
              <w:t>179</w:t>
            </w:r>
            <w:r w:rsidRPr="0081214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812145">
              <w:rPr>
                <w:rFonts w:ascii="Arial" w:hAnsi="Arial" w:cs="Arial"/>
                <w:sz w:val="20"/>
                <w:szCs w:val="20"/>
              </w:rPr>
              <w:t>45.6</w:t>
            </w:r>
          </w:p>
        </w:tc>
      </w:tr>
      <w:tr w:rsidR="004435A3" w:rsidRPr="007F003E" w14:paraId="5046DBB2" w14:textId="77777777" w:rsidTr="0081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4BF97BE6" w14:textId="0C5B3821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LDL-C (mg/d</w:t>
            </w:r>
            <w:r w:rsidR="005928CD">
              <w:rPr>
                <w:rFonts w:ascii="Arial" w:hAnsi="Arial" w:cs="Arial"/>
                <w:sz w:val="20"/>
                <w:szCs w:val="20"/>
              </w:rPr>
              <w:t>L</w:t>
            </w:r>
            <w:r w:rsidRPr="006F13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3D130843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0" w:type="dxa"/>
            <w:shd w:val="clear" w:color="auto" w:fill="FFFFFF" w:themeFill="background1"/>
          </w:tcPr>
          <w:p w14:paraId="1E30C6C9" w14:textId="77777777" w:rsidR="004435A3" w:rsidRPr="007F003E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107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42.6</w:t>
            </w:r>
          </w:p>
        </w:tc>
      </w:tr>
      <w:tr w:rsidR="004435A3" w:rsidRPr="007F003E" w14:paraId="3EFBF254" w14:textId="77777777" w:rsidTr="00813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49670ADD" w14:textId="61B7BE84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HDL-C (mg/d</w:t>
            </w:r>
            <w:r w:rsidR="005928CD">
              <w:rPr>
                <w:rFonts w:ascii="Arial" w:hAnsi="Arial" w:cs="Arial"/>
                <w:sz w:val="20"/>
                <w:szCs w:val="20"/>
              </w:rPr>
              <w:t>L</w:t>
            </w:r>
            <w:r w:rsidRPr="006F13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111899E7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50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0" w:type="dxa"/>
            <w:shd w:val="clear" w:color="auto" w:fill="FFFFFF" w:themeFill="background1"/>
          </w:tcPr>
          <w:p w14:paraId="77D4EFAF" w14:textId="77777777" w:rsidR="004435A3" w:rsidRPr="007F003E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53</w:t>
            </w:r>
            <w:r w:rsidRPr="007F003E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7F003E">
              <w:rPr>
                <w:rFonts w:ascii="Arial" w:hAnsi="Arial" w:cs="Arial"/>
                <w:sz w:val="20"/>
                <w:szCs w:val="20"/>
              </w:rPr>
              <w:t>17.2</w:t>
            </w:r>
          </w:p>
        </w:tc>
      </w:tr>
      <w:tr w:rsidR="004435A3" w:rsidRPr="00745DF2" w14:paraId="7C6E754F" w14:textId="77777777" w:rsidTr="008133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628C4DC4" w14:textId="7130C002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6F134F">
              <w:rPr>
                <w:rFonts w:ascii="Arial" w:hAnsi="Arial" w:cs="Arial"/>
                <w:sz w:val="20"/>
                <w:szCs w:val="20"/>
              </w:rPr>
              <w:t>TG (mg/d</w:t>
            </w:r>
            <w:r w:rsidR="005928CD">
              <w:rPr>
                <w:rFonts w:ascii="Arial" w:hAnsi="Arial" w:cs="Arial"/>
                <w:sz w:val="20"/>
                <w:szCs w:val="20"/>
              </w:rPr>
              <w:t>L</w:t>
            </w:r>
            <w:r w:rsidRPr="006F134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3B903C75" w14:textId="77777777" w:rsidR="004435A3" w:rsidRPr="00745DF2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F515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1F5157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1F5157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0" w:type="dxa"/>
            <w:shd w:val="clear" w:color="auto" w:fill="FFFFFF" w:themeFill="background1"/>
          </w:tcPr>
          <w:p w14:paraId="276C2FB2" w14:textId="77777777" w:rsidR="004435A3" w:rsidRPr="00745DF2" w:rsidRDefault="004435A3" w:rsidP="008133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12145">
              <w:rPr>
                <w:rFonts w:ascii="Arial" w:hAnsi="Arial" w:cs="Arial"/>
                <w:sz w:val="20"/>
                <w:szCs w:val="20"/>
              </w:rPr>
              <w:t>135</w:t>
            </w:r>
            <w:r w:rsidRPr="00812145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 w:rsidRPr="00812145">
              <w:rPr>
                <w:rFonts w:ascii="Arial" w:hAnsi="Arial" w:cs="Arial"/>
                <w:sz w:val="20"/>
                <w:szCs w:val="20"/>
              </w:rPr>
              <w:t>67.9</w:t>
            </w:r>
          </w:p>
        </w:tc>
      </w:tr>
      <w:tr w:rsidR="004435A3" w:rsidRPr="00745DF2" w14:paraId="2BD29AAE" w14:textId="77777777" w:rsidTr="008133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</w:tcPr>
          <w:p w14:paraId="34975A00" w14:textId="77777777" w:rsidR="004435A3" w:rsidRPr="006F134F" w:rsidRDefault="004435A3" w:rsidP="008133F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id-lowering therapy</w:t>
            </w:r>
          </w:p>
        </w:tc>
        <w:tc>
          <w:tcPr>
            <w:tcW w:w="0" w:type="dxa"/>
            <w:shd w:val="clear" w:color="auto" w:fill="FFFFFF" w:themeFill="background1"/>
          </w:tcPr>
          <w:p w14:paraId="2D64870C" w14:textId="77777777" w:rsidR="004435A3" w:rsidRPr="001F5157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</w:t>
            </w:r>
            <w:r w:rsidRPr="007F003E">
              <w:rPr>
                <w:rFonts w:ascii="Arial" w:hAnsi="Arial" w:cs="Arial"/>
                <w:sz w:val="20"/>
                <w:szCs w:val="20"/>
              </w:rPr>
              <w:t xml:space="preserve"> (6</w:t>
            </w: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Pr="007F003E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0" w:type="dxa"/>
            <w:shd w:val="clear" w:color="auto" w:fill="FFFFFF" w:themeFill="background1"/>
          </w:tcPr>
          <w:p w14:paraId="049D910F" w14:textId="77777777" w:rsidR="004435A3" w:rsidRPr="00812145" w:rsidRDefault="004435A3" w:rsidP="008133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F003E">
              <w:rPr>
                <w:rFonts w:ascii="Arial" w:hAnsi="Arial" w:cs="Arial"/>
                <w:sz w:val="20"/>
                <w:szCs w:val="20"/>
              </w:rPr>
              <w:t>109 (67.3)</w:t>
            </w:r>
          </w:p>
        </w:tc>
      </w:tr>
    </w:tbl>
    <w:p w14:paraId="4984E1D2" w14:textId="77777777" w:rsidR="004435A3" w:rsidRPr="007F003E" w:rsidRDefault="004435A3" w:rsidP="004435A3">
      <w:pPr>
        <w:contextualSpacing/>
        <w:rPr>
          <w:sz w:val="18"/>
          <w:szCs w:val="18"/>
          <w:lang w:val="en-US"/>
        </w:rPr>
      </w:pPr>
      <w:r w:rsidRPr="007F003E">
        <w:rPr>
          <w:rFonts w:ascii="Arial" w:hAnsi="Arial" w:cs="Arial"/>
          <w:sz w:val="18"/>
          <w:szCs w:val="18"/>
          <w:lang w:val="en-US"/>
        </w:rPr>
        <w:t>Values are mean ±SD and n (%) unless stated otherwise. Of n=838 observation values were missing in TC (n=198), HDL-C (n=2), TG (n=224).</w:t>
      </w:r>
    </w:p>
    <w:p w14:paraId="09D8229D" w14:textId="77777777" w:rsidR="004435A3" w:rsidRDefault="004435A3" w:rsidP="004435A3">
      <w:pPr>
        <w:contextualSpacing/>
        <w:rPr>
          <w:rFonts w:ascii="Arial" w:hAnsi="Arial" w:cs="Arial"/>
          <w:sz w:val="18"/>
          <w:szCs w:val="18"/>
          <w:lang w:val="en-US"/>
        </w:rPr>
      </w:pPr>
      <w:r w:rsidRPr="007F003E">
        <w:rPr>
          <w:rFonts w:ascii="Arial" w:hAnsi="Arial" w:cs="Arial"/>
          <w:sz w:val="18"/>
          <w:szCs w:val="18"/>
          <w:lang w:val="en-US"/>
        </w:rPr>
        <w:t>Lp(a), lipoprotein(a); TC, total cholesterol; LDL-C low-density lipoprotein cholesterol; HDL-C, high-density cholesterol; TG; triglycerides.</w:t>
      </w:r>
    </w:p>
    <w:p w14:paraId="43B49509" w14:textId="77777777" w:rsidR="004435A3" w:rsidRDefault="004435A3" w:rsidP="004435A3">
      <w:pPr>
        <w:contextualSpacing/>
        <w:rPr>
          <w:rFonts w:ascii="Arial" w:hAnsi="Arial" w:cs="Arial"/>
          <w:sz w:val="18"/>
          <w:szCs w:val="18"/>
          <w:lang w:val="en-US"/>
        </w:rPr>
      </w:pPr>
    </w:p>
    <w:p w14:paraId="01C6565C" w14:textId="77777777" w:rsidR="004435A3" w:rsidRDefault="004435A3" w:rsidP="004435A3">
      <w:pPr>
        <w:contextualSpacing/>
        <w:rPr>
          <w:rFonts w:ascii="Arial" w:hAnsi="Arial" w:cs="Arial"/>
          <w:sz w:val="18"/>
          <w:szCs w:val="18"/>
          <w:lang w:val="en-US"/>
        </w:rPr>
      </w:pPr>
    </w:p>
    <w:p w14:paraId="12841991" w14:textId="77777777" w:rsidR="00270613" w:rsidRPr="004435A3" w:rsidRDefault="00270613">
      <w:pPr>
        <w:rPr>
          <w:lang w:val="en-US"/>
        </w:rPr>
      </w:pPr>
    </w:p>
    <w:sectPr w:rsidR="00270613" w:rsidRPr="004435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5A3"/>
    <w:rsid w:val="000E55C9"/>
    <w:rsid w:val="00270613"/>
    <w:rsid w:val="004435A3"/>
    <w:rsid w:val="005928CD"/>
    <w:rsid w:val="00C66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C09E4"/>
  <w15:chartTrackingRefBased/>
  <w15:docId w15:val="{66BABF83-B8F0-4C97-BADF-DBE6B5F23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435A3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99"/>
    <w:rsid w:val="004435A3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chwarz</dc:creator>
  <cp:keywords/>
  <dc:description/>
  <cp:lastModifiedBy>Andrea Schwarz</cp:lastModifiedBy>
  <cp:revision>3</cp:revision>
  <dcterms:created xsi:type="dcterms:W3CDTF">2022-09-11T14:47:00Z</dcterms:created>
  <dcterms:modified xsi:type="dcterms:W3CDTF">2022-09-19T13:43:00Z</dcterms:modified>
</cp:coreProperties>
</file>